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4ADD15" w14:textId="7990EC2E" w:rsidR="00043B22" w:rsidRDefault="00043B22" w:rsidP="00043B22">
      <w:pPr>
        <w:spacing w:line="480" w:lineRule="auto"/>
        <w:rPr>
          <w:rFonts w:ascii="Arial" w:hAnsi="Arial" w:cs="Arial"/>
        </w:rPr>
      </w:pPr>
      <w:proofErr w:type="gramStart"/>
      <w:r w:rsidRPr="00CE3C11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CE3C11">
        <w:rPr>
          <w:rFonts w:ascii="Arial" w:hAnsi="Arial" w:cs="Arial"/>
          <w:b/>
        </w:rPr>
        <w:t>1</w:t>
      </w:r>
      <w:r>
        <w:rPr>
          <w:rFonts w:ascii="Arial" w:hAnsi="Arial" w:cs="Arial"/>
        </w:rPr>
        <w:t xml:space="preserve"> Summaries of HMPV prevalence and incidence as reported in various publications.</w:t>
      </w:r>
      <w:proofErr w:type="gramEnd"/>
    </w:p>
    <w:p w14:paraId="5E10125E" w14:textId="77777777" w:rsidR="00043B22" w:rsidRDefault="00043B22" w:rsidP="00043B22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95"/>
        <w:gridCol w:w="6710"/>
        <w:gridCol w:w="1192"/>
      </w:tblGrid>
      <w:tr w:rsidR="00043B22" w:rsidRPr="000C4670" w14:paraId="52285840" w14:textId="77777777" w:rsidTr="00744933">
        <w:tc>
          <w:tcPr>
            <w:tcW w:w="1195" w:type="dxa"/>
          </w:tcPr>
          <w:p w14:paraId="299D92A4" w14:textId="77777777" w:rsidR="00043B22" w:rsidRPr="000C4670" w:rsidRDefault="00043B22" w:rsidP="007449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4670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6710" w:type="dxa"/>
          </w:tcPr>
          <w:p w14:paraId="1D0F6609" w14:textId="77777777" w:rsidR="00043B22" w:rsidRPr="000C4670" w:rsidRDefault="00043B22" w:rsidP="007449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4670">
              <w:rPr>
                <w:rFonts w:ascii="Arial" w:hAnsi="Arial" w:cs="Arial"/>
                <w:b/>
                <w:bCs/>
                <w:sz w:val="20"/>
                <w:szCs w:val="20"/>
              </w:rPr>
              <w:t>Prevalence / Incidence</w:t>
            </w:r>
          </w:p>
        </w:tc>
        <w:tc>
          <w:tcPr>
            <w:tcW w:w="1192" w:type="dxa"/>
          </w:tcPr>
          <w:p w14:paraId="72CA338B" w14:textId="77777777" w:rsidR="00043B22" w:rsidRPr="000C4670" w:rsidRDefault="00043B22" w:rsidP="007449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4670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043B22" w:rsidRPr="000C4670" w14:paraId="5A71CE10" w14:textId="77777777" w:rsidTr="00744933">
        <w:tc>
          <w:tcPr>
            <w:tcW w:w="1195" w:type="dxa"/>
          </w:tcPr>
          <w:p w14:paraId="70CE79B8" w14:textId="77777777" w:rsidR="00043B22" w:rsidRPr="000C4670" w:rsidRDefault="00043B22" w:rsidP="00744933">
            <w:pPr>
              <w:rPr>
                <w:rFonts w:ascii="Arial" w:hAnsi="Arial" w:cs="Arial"/>
                <w:sz w:val="20"/>
                <w:szCs w:val="20"/>
              </w:rPr>
            </w:pPr>
            <w:r w:rsidRPr="000C4670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6710" w:type="dxa"/>
          </w:tcPr>
          <w:p w14:paraId="3C208C51" w14:textId="77777777" w:rsidR="00043B22" w:rsidRPr="000C4670" w:rsidRDefault="00043B22" w:rsidP="00744933">
            <w:pPr>
              <w:rPr>
                <w:rFonts w:ascii="Arial" w:hAnsi="Arial" w:cs="Arial"/>
                <w:sz w:val="20"/>
                <w:szCs w:val="20"/>
              </w:rPr>
            </w:pPr>
            <w:r w:rsidRPr="000C4670">
              <w:rPr>
                <w:rFonts w:ascii="Arial" w:hAnsi="Arial" w:cs="Arial"/>
                <w:sz w:val="20"/>
                <w:szCs w:val="20"/>
              </w:rPr>
              <w:t>HMPV was associated with 5% to 13% of pediatric hospitalizations for respiratory illness</w:t>
            </w:r>
          </w:p>
        </w:tc>
        <w:tc>
          <w:tcPr>
            <w:tcW w:w="1192" w:type="dxa"/>
          </w:tcPr>
          <w:p w14:paraId="47B3DEA9" w14:textId="5D38B315" w:rsidR="00043B22" w:rsidRPr="000C4670" w:rsidRDefault="00043B22" w:rsidP="00744933">
            <w:pPr>
              <w:rPr>
                <w:rFonts w:ascii="Arial" w:hAnsi="Arial" w:cs="Arial"/>
                <w:sz w:val="20"/>
                <w:szCs w:val="20"/>
              </w:rPr>
            </w:pPr>
            <w:r w:rsidRPr="000C467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luPC9BdXRob3I+PFllYXI+MjAxNTwvWWVhcj48UmVj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luPC9BdXRob3I+PFllYXI+MjAxNTwvWWVhcj48UmVj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4670">
              <w:rPr>
                <w:rFonts w:ascii="Arial" w:hAnsi="Arial" w:cs="Arial"/>
                <w:sz w:val="20"/>
                <w:szCs w:val="20"/>
              </w:rPr>
            </w:r>
            <w:r w:rsidRPr="000C467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1" w:tooltip="Jain, 2015 #60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  <w:r w:rsidR="00A61F8F">
                <w:rPr>
                  <w:rFonts w:ascii="Arial" w:hAnsi="Arial" w:cs="Arial"/>
                  <w:noProof/>
                  <w:sz w:val="20"/>
                  <w:szCs w:val="20"/>
                </w:rPr>
                <w:t>5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0C467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43B22" w:rsidRPr="000C4670" w14:paraId="1F64DA4C" w14:textId="77777777" w:rsidTr="00744933">
        <w:tc>
          <w:tcPr>
            <w:tcW w:w="1195" w:type="dxa"/>
          </w:tcPr>
          <w:p w14:paraId="5AFB1F64" w14:textId="77777777" w:rsidR="00043B22" w:rsidRPr="000C4670" w:rsidRDefault="00043B22" w:rsidP="00744933">
            <w:pPr>
              <w:rPr>
                <w:rFonts w:ascii="Arial" w:hAnsi="Arial" w:cs="Arial"/>
                <w:sz w:val="20"/>
                <w:szCs w:val="20"/>
              </w:rPr>
            </w:pPr>
            <w:r w:rsidRPr="000C4670">
              <w:rPr>
                <w:rFonts w:ascii="Arial" w:hAnsi="Arial" w:cs="Arial"/>
                <w:sz w:val="20"/>
                <w:szCs w:val="20"/>
              </w:rPr>
              <w:t>Guatemala</w:t>
            </w:r>
          </w:p>
        </w:tc>
        <w:tc>
          <w:tcPr>
            <w:tcW w:w="6710" w:type="dxa"/>
          </w:tcPr>
          <w:p w14:paraId="6EF02886" w14:textId="77777777" w:rsidR="00043B22" w:rsidRPr="000C4670" w:rsidRDefault="00043B22" w:rsidP="00744933">
            <w:pPr>
              <w:rPr>
                <w:rFonts w:ascii="Arial" w:hAnsi="Arial" w:cs="Arial"/>
                <w:sz w:val="20"/>
                <w:szCs w:val="20"/>
              </w:rPr>
            </w:pPr>
            <w:r w:rsidRPr="000C4670">
              <w:rPr>
                <w:rFonts w:ascii="Arial" w:hAnsi="Arial" w:cs="Arial"/>
                <w:sz w:val="20"/>
                <w:szCs w:val="20"/>
              </w:rPr>
              <w:t xml:space="preserve">Annual incidence of hospitalized HMPV-ARI was estimated </w:t>
            </w:r>
            <w:proofErr w:type="spellStart"/>
            <w:r w:rsidRPr="000C4670">
              <w:rPr>
                <w:rFonts w:ascii="Arial" w:hAnsi="Arial" w:cs="Arial"/>
                <w:sz w:val="20"/>
                <w:szCs w:val="20"/>
              </w:rPr>
              <w:t>as</w:t>
            </w:r>
            <w:proofErr w:type="spellEnd"/>
            <w:r w:rsidRPr="000C4670">
              <w:rPr>
                <w:rFonts w:ascii="Arial" w:hAnsi="Arial" w:cs="Arial"/>
                <w:sz w:val="20"/>
                <w:szCs w:val="20"/>
              </w:rPr>
              <w:t xml:space="preserve"> 102/100000 children aged &lt;5 years, 2.6/100000 persons aged 5-17 years, and 2.6/100 000 persons aged ≥ 18 years</w:t>
            </w:r>
          </w:p>
        </w:tc>
        <w:tc>
          <w:tcPr>
            <w:tcW w:w="1192" w:type="dxa"/>
          </w:tcPr>
          <w:p w14:paraId="0E4F9DC9" w14:textId="6D0EDD42" w:rsidR="00043B22" w:rsidRPr="000C4670" w:rsidRDefault="00043B22" w:rsidP="00744933">
            <w:pPr>
              <w:rPr>
                <w:rFonts w:ascii="Arial" w:hAnsi="Arial" w:cs="Arial"/>
                <w:sz w:val="20"/>
                <w:szCs w:val="20"/>
              </w:rPr>
            </w:pPr>
            <w:r w:rsidRPr="000C467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0NyYWNrZW48L0F1dGhvcj48WWVhcj4yMDE0PC9ZZWFy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0NyYWNrZW48L0F1dGhvcj48WWVhcj4yMDE0PC9ZZWFy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4670">
              <w:rPr>
                <w:rFonts w:ascii="Arial" w:hAnsi="Arial" w:cs="Arial"/>
                <w:sz w:val="20"/>
                <w:szCs w:val="20"/>
              </w:rPr>
            </w:r>
            <w:r w:rsidRPr="000C467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2" w:tooltip="McCracken, 2014 #5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 w:rsidR="00A61F8F">
              <w:rPr>
                <w:rFonts w:ascii="Arial" w:hAnsi="Arial" w:cs="Arial"/>
                <w:noProof/>
                <w:sz w:val="20"/>
                <w:szCs w:val="20"/>
              </w:rPr>
              <w:t>6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0C467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43B22" w:rsidRPr="000C4670" w14:paraId="0351045A" w14:textId="77777777" w:rsidTr="00744933">
        <w:tc>
          <w:tcPr>
            <w:tcW w:w="1195" w:type="dxa"/>
          </w:tcPr>
          <w:p w14:paraId="7B176AE0" w14:textId="77777777" w:rsidR="00043B22" w:rsidRPr="000C4670" w:rsidRDefault="00043B22" w:rsidP="00744933">
            <w:pPr>
              <w:rPr>
                <w:rFonts w:ascii="Arial" w:hAnsi="Arial" w:cs="Arial"/>
                <w:sz w:val="20"/>
                <w:szCs w:val="20"/>
              </w:rPr>
            </w:pPr>
            <w:r w:rsidRPr="000C4670">
              <w:rPr>
                <w:rFonts w:ascii="Arial" w:hAnsi="Arial" w:cs="Arial"/>
                <w:sz w:val="20"/>
                <w:szCs w:val="20"/>
              </w:rPr>
              <w:t>Norway</w:t>
            </w:r>
          </w:p>
        </w:tc>
        <w:tc>
          <w:tcPr>
            <w:tcW w:w="6710" w:type="dxa"/>
          </w:tcPr>
          <w:p w14:paraId="4C6C0856" w14:textId="77777777" w:rsidR="00043B22" w:rsidRPr="000C4670" w:rsidRDefault="00043B22" w:rsidP="00744933">
            <w:pPr>
              <w:rPr>
                <w:rFonts w:ascii="Arial" w:hAnsi="Arial" w:cs="Arial"/>
                <w:sz w:val="20"/>
                <w:szCs w:val="20"/>
              </w:rPr>
            </w:pPr>
            <w:r w:rsidRPr="000C4670">
              <w:rPr>
                <w:rFonts w:ascii="Arial" w:hAnsi="Arial" w:cs="Arial"/>
                <w:sz w:val="20"/>
                <w:szCs w:val="20"/>
              </w:rPr>
              <w:t>Average annual hospitalization rates due to HMPV was estimated at 1.9/1000 in Norwegian children &lt;5 years old with lower RTI</w:t>
            </w:r>
          </w:p>
        </w:tc>
        <w:tc>
          <w:tcPr>
            <w:tcW w:w="1192" w:type="dxa"/>
          </w:tcPr>
          <w:p w14:paraId="6788B9E9" w14:textId="5572CB0F" w:rsidR="00043B22" w:rsidRPr="000C4670" w:rsidRDefault="00043B22" w:rsidP="00744933">
            <w:pPr>
              <w:rPr>
                <w:rFonts w:ascii="Arial" w:hAnsi="Arial" w:cs="Arial"/>
                <w:sz w:val="20"/>
                <w:szCs w:val="20"/>
              </w:rPr>
            </w:pPr>
            <w:r w:rsidRPr="000C467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b2U8L0F1dGhvcj48WWVhcj4yMDE3PC9ZZWFyPjxSZWNO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b2U8L0F1dGhvcj48WWVhcj4yMDE3PC9ZZWFyPjxSZWNO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4670">
              <w:rPr>
                <w:rFonts w:ascii="Arial" w:hAnsi="Arial" w:cs="Arial"/>
                <w:sz w:val="20"/>
                <w:szCs w:val="20"/>
              </w:rPr>
            </w:r>
            <w:r w:rsidRPr="000C467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3" w:tooltip="Moe, 2017 #61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 w:rsidR="00A61F8F">
              <w:rPr>
                <w:rFonts w:ascii="Arial" w:hAnsi="Arial" w:cs="Arial"/>
                <w:noProof/>
                <w:sz w:val="20"/>
                <w:szCs w:val="20"/>
              </w:rPr>
              <w:t>7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0C467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43B22" w:rsidRPr="000C4670" w14:paraId="3BDD55BC" w14:textId="77777777" w:rsidTr="00744933">
        <w:tc>
          <w:tcPr>
            <w:tcW w:w="1195" w:type="dxa"/>
          </w:tcPr>
          <w:p w14:paraId="5620A8F7" w14:textId="77777777" w:rsidR="00043B22" w:rsidRPr="000C4670" w:rsidRDefault="00043B22" w:rsidP="00744933">
            <w:pPr>
              <w:rPr>
                <w:rFonts w:ascii="Arial" w:hAnsi="Arial" w:cs="Arial"/>
                <w:sz w:val="20"/>
                <w:szCs w:val="20"/>
              </w:rPr>
            </w:pPr>
            <w:r w:rsidRPr="000C4670">
              <w:rPr>
                <w:rFonts w:ascii="Arial" w:hAnsi="Arial" w:cs="Arial"/>
                <w:sz w:val="20"/>
                <w:szCs w:val="20"/>
              </w:rPr>
              <w:t>Jordan</w:t>
            </w:r>
          </w:p>
        </w:tc>
        <w:tc>
          <w:tcPr>
            <w:tcW w:w="6710" w:type="dxa"/>
          </w:tcPr>
          <w:p w14:paraId="3DFEF562" w14:textId="77777777" w:rsidR="00043B22" w:rsidRPr="000C4670" w:rsidRDefault="00043B22" w:rsidP="00744933">
            <w:pPr>
              <w:rPr>
                <w:rFonts w:ascii="Arial" w:hAnsi="Arial" w:cs="Arial"/>
                <w:sz w:val="20"/>
                <w:szCs w:val="20"/>
              </w:rPr>
            </w:pPr>
            <w:r w:rsidRPr="000C4670">
              <w:rPr>
                <w:rFonts w:ascii="Arial" w:hAnsi="Arial" w:cs="Arial"/>
                <w:sz w:val="20"/>
                <w:szCs w:val="20"/>
              </w:rPr>
              <w:t>HMPV was associated with 8.6% of cases in children less than 2 years</w:t>
            </w:r>
          </w:p>
        </w:tc>
        <w:tc>
          <w:tcPr>
            <w:tcW w:w="1192" w:type="dxa"/>
          </w:tcPr>
          <w:p w14:paraId="79187F6C" w14:textId="7C46FE27" w:rsidR="00043B22" w:rsidRPr="000C4670" w:rsidRDefault="00043B22" w:rsidP="00744933">
            <w:pPr>
              <w:rPr>
                <w:rFonts w:ascii="Arial" w:hAnsi="Arial" w:cs="Arial"/>
                <w:sz w:val="20"/>
                <w:szCs w:val="20"/>
              </w:rPr>
            </w:pPr>
            <w:r w:rsidRPr="000C467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1c3RlcjwvQXV0aG9yPjxZZWFyPjIwMTU8L1llYXI+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1c3RlcjwvQXV0aG9yPjxZZWFyPjIwMTU8L1llYXI+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4670">
              <w:rPr>
                <w:rFonts w:ascii="Arial" w:hAnsi="Arial" w:cs="Arial"/>
                <w:sz w:val="20"/>
                <w:szCs w:val="20"/>
              </w:rPr>
            </w:r>
            <w:r w:rsidRPr="000C467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4" w:tooltip="Schuster, 2015 #62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 w:rsidR="00A61F8F">
              <w:rPr>
                <w:rFonts w:ascii="Arial" w:hAnsi="Arial" w:cs="Arial"/>
                <w:noProof/>
                <w:sz w:val="20"/>
                <w:szCs w:val="20"/>
              </w:rPr>
              <w:t>8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0C467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43B22" w:rsidRPr="000C4670" w14:paraId="39210093" w14:textId="77777777" w:rsidTr="00744933">
        <w:tc>
          <w:tcPr>
            <w:tcW w:w="1195" w:type="dxa"/>
          </w:tcPr>
          <w:p w14:paraId="352EDEBF" w14:textId="77777777" w:rsidR="00043B22" w:rsidRPr="000C4670" w:rsidRDefault="00043B22" w:rsidP="00744933">
            <w:pPr>
              <w:rPr>
                <w:rFonts w:ascii="Arial" w:hAnsi="Arial" w:cs="Arial"/>
                <w:sz w:val="20"/>
                <w:szCs w:val="20"/>
              </w:rPr>
            </w:pPr>
            <w:r w:rsidRPr="000C4670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6710" w:type="dxa"/>
          </w:tcPr>
          <w:p w14:paraId="622409DF" w14:textId="77777777" w:rsidR="00043B22" w:rsidRPr="000C4670" w:rsidRDefault="00043B22" w:rsidP="00744933">
            <w:pPr>
              <w:rPr>
                <w:rFonts w:ascii="Arial" w:hAnsi="Arial" w:cs="Arial"/>
                <w:sz w:val="20"/>
                <w:szCs w:val="20"/>
              </w:rPr>
            </w:pPr>
            <w:r w:rsidRPr="000C4670">
              <w:rPr>
                <w:rFonts w:ascii="Arial" w:hAnsi="Arial" w:cs="Arial"/>
                <w:sz w:val="20"/>
                <w:szCs w:val="20"/>
              </w:rPr>
              <w:t>11.9% of hospitalized children with bronchitis, pneumonia or pharyngitis were positive for HMPV</w:t>
            </w:r>
          </w:p>
        </w:tc>
        <w:tc>
          <w:tcPr>
            <w:tcW w:w="1192" w:type="dxa"/>
          </w:tcPr>
          <w:p w14:paraId="1B9B8A9A" w14:textId="38E89B0F" w:rsidR="00043B22" w:rsidRPr="000C4670" w:rsidRDefault="00043B22" w:rsidP="00744933">
            <w:pPr>
              <w:rPr>
                <w:rFonts w:ascii="Arial" w:hAnsi="Arial" w:cs="Arial"/>
                <w:sz w:val="20"/>
                <w:szCs w:val="20"/>
              </w:rPr>
            </w:pPr>
            <w:r w:rsidRPr="000C467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ZWljaGU8L0F1dGhvcj48WWVhcj4yMDE0PC9ZZWFyPjxS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ZWljaGU8L0F1dGhvcj48WWVhcj4yMDE0PC9ZZWFyPjxS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4670">
              <w:rPr>
                <w:rFonts w:ascii="Arial" w:hAnsi="Arial" w:cs="Arial"/>
                <w:sz w:val="20"/>
                <w:szCs w:val="20"/>
              </w:rPr>
            </w:r>
            <w:r w:rsidRPr="000C467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5" w:tooltip="Reiche, 2014 #64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 w:rsidR="00A61F8F">
              <w:rPr>
                <w:rFonts w:ascii="Arial" w:hAnsi="Arial" w:cs="Arial"/>
                <w:noProof/>
                <w:sz w:val="20"/>
                <w:szCs w:val="20"/>
              </w:rPr>
              <w:t>9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0C467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43B22" w:rsidRPr="000C4670" w14:paraId="05C148E5" w14:textId="77777777" w:rsidTr="00744933">
        <w:tc>
          <w:tcPr>
            <w:tcW w:w="1195" w:type="dxa"/>
          </w:tcPr>
          <w:p w14:paraId="421FDDF2" w14:textId="77777777" w:rsidR="00043B22" w:rsidRPr="000C4670" w:rsidRDefault="00043B22" w:rsidP="00744933">
            <w:pPr>
              <w:rPr>
                <w:rFonts w:ascii="Arial" w:hAnsi="Arial" w:cs="Arial"/>
                <w:sz w:val="20"/>
                <w:szCs w:val="20"/>
              </w:rPr>
            </w:pPr>
            <w:r w:rsidRPr="000C4670">
              <w:rPr>
                <w:rFonts w:ascii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6710" w:type="dxa"/>
          </w:tcPr>
          <w:p w14:paraId="5B925EE2" w14:textId="77777777" w:rsidR="00043B22" w:rsidRPr="000C4670" w:rsidRDefault="00043B22" w:rsidP="00744933">
            <w:pPr>
              <w:rPr>
                <w:rFonts w:ascii="Arial" w:hAnsi="Arial" w:cs="Arial"/>
                <w:sz w:val="20"/>
                <w:szCs w:val="20"/>
              </w:rPr>
            </w:pPr>
            <w:r w:rsidRPr="000C4670">
              <w:rPr>
                <w:rFonts w:ascii="Arial" w:hAnsi="Arial" w:cs="Arial"/>
                <w:sz w:val="20"/>
                <w:szCs w:val="20"/>
              </w:rPr>
              <w:t>Proportion of HMPV infections in hospitalized children ranged from 18% in those less than 6 months of age and 5% in children under 5 years</w:t>
            </w:r>
          </w:p>
        </w:tc>
        <w:tc>
          <w:tcPr>
            <w:tcW w:w="1192" w:type="dxa"/>
          </w:tcPr>
          <w:p w14:paraId="194EF95E" w14:textId="6A5F4663" w:rsidR="00043B22" w:rsidRPr="000C4670" w:rsidRDefault="00043B22" w:rsidP="00744933">
            <w:pPr>
              <w:rPr>
                <w:rFonts w:ascii="Arial" w:hAnsi="Arial" w:cs="Arial"/>
                <w:sz w:val="20"/>
                <w:szCs w:val="20"/>
              </w:rPr>
            </w:pPr>
            <w:r w:rsidRPr="000C467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Jjb25lPC9BdXRob3I+PFllYXI+MjAxNTwvWWVhcj48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Jjb25lPC9BdXRob3I+PFllYXI+MjAxNTwvWWVhcj48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4670">
              <w:rPr>
                <w:rFonts w:ascii="Arial" w:hAnsi="Arial" w:cs="Arial"/>
                <w:sz w:val="20"/>
                <w:szCs w:val="20"/>
              </w:rPr>
            </w:r>
            <w:r w:rsidRPr="000C467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6" w:tooltip="Marcone, 2015 #68" w:history="1">
              <w:r w:rsidR="00A61F8F">
                <w:rPr>
                  <w:rFonts w:ascii="Arial" w:hAnsi="Arial" w:cs="Arial"/>
                  <w:noProof/>
                  <w:sz w:val="20"/>
                  <w:szCs w:val="20"/>
                </w:rPr>
                <w:t>40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0C467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43B22" w:rsidRPr="000C4670" w14:paraId="435E10E0" w14:textId="77777777" w:rsidTr="00744933">
        <w:tc>
          <w:tcPr>
            <w:tcW w:w="1195" w:type="dxa"/>
          </w:tcPr>
          <w:p w14:paraId="63162014" w14:textId="77777777" w:rsidR="00043B22" w:rsidRPr="000C4670" w:rsidRDefault="00043B22" w:rsidP="00744933">
            <w:pPr>
              <w:rPr>
                <w:rFonts w:ascii="Arial" w:hAnsi="Arial" w:cs="Arial"/>
                <w:sz w:val="20"/>
                <w:szCs w:val="20"/>
              </w:rPr>
            </w:pPr>
            <w:r w:rsidRPr="000C4670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6710" w:type="dxa"/>
          </w:tcPr>
          <w:p w14:paraId="62D98385" w14:textId="77777777" w:rsidR="00043B22" w:rsidRPr="000C4670" w:rsidRDefault="00043B22" w:rsidP="00744933">
            <w:pPr>
              <w:rPr>
                <w:rFonts w:ascii="Arial" w:hAnsi="Arial" w:cs="Arial"/>
                <w:sz w:val="20"/>
                <w:szCs w:val="20"/>
              </w:rPr>
            </w:pPr>
            <w:r w:rsidRPr="000C4670">
              <w:rPr>
                <w:rFonts w:ascii="Arial" w:hAnsi="Arial" w:cs="Arial"/>
                <w:sz w:val="20"/>
                <w:szCs w:val="20"/>
              </w:rPr>
              <w:t xml:space="preserve">Attributable adjusted etiologic fraction for HMPV in acute lower respiratory infections in children under-ten in rural </w:t>
            </w:r>
            <w:proofErr w:type="spellStart"/>
            <w:r w:rsidRPr="000C4670">
              <w:rPr>
                <w:rFonts w:ascii="Arial" w:hAnsi="Arial" w:cs="Arial"/>
                <w:sz w:val="20"/>
                <w:szCs w:val="20"/>
              </w:rPr>
              <w:t>Ballabgarh</w:t>
            </w:r>
            <w:proofErr w:type="spellEnd"/>
            <w:r w:rsidRPr="000C4670">
              <w:rPr>
                <w:rFonts w:ascii="Arial" w:hAnsi="Arial" w:cs="Arial"/>
                <w:sz w:val="20"/>
                <w:szCs w:val="20"/>
              </w:rPr>
              <w:t>, northern India, 2012-14 was 86% (95% CI 71-93)</w:t>
            </w:r>
          </w:p>
        </w:tc>
        <w:tc>
          <w:tcPr>
            <w:tcW w:w="1192" w:type="dxa"/>
          </w:tcPr>
          <w:p w14:paraId="4D976081" w14:textId="132867BF" w:rsidR="00043B22" w:rsidRPr="000C4670" w:rsidRDefault="00043B22" w:rsidP="00744933">
            <w:pPr>
              <w:rPr>
                <w:rFonts w:ascii="Arial" w:hAnsi="Arial" w:cs="Arial"/>
                <w:sz w:val="20"/>
                <w:szCs w:val="20"/>
              </w:rPr>
            </w:pPr>
            <w:r w:rsidRPr="000C467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cmlzaG5hbjwvQXV0aG9yPjxZZWFyPjIwMTk8L1llYXI+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cmlzaG5hbjwvQXV0aG9yPjxZZWFyPjIwMTk8L1llYXI+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4670">
              <w:rPr>
                <w:rFonts w:ascii="Arial" w:hAnsi="Arial" w:cs="Arial"/>
                <w:sz w:val="20"/>
                <w:szCs w:val="20"/>
              </w:rPr>
            </w:r>
            <w:r w:rsidRPr="000C467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A61F8F">
              <w:rPr>
                <w:rFonts w:ascii="Arial" w:hAnsi="Arial" w:cs="Arial"/>
                <w:noProof/>
                <w:sz w:val="20"/>
                <w:szCs w:val="20"/>
              </w:rPr>
              <w:t>41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0C467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68F22076" w14:textId="77777777" w:rsidR="003618E1" w:rsidRDefault="003618E1"/>
    <w:p w14:paraId="55335B91" w14:textId="77777777" w:rsidR="002A5E0A" w:rsidRPr="00482699" w:rsidRDefault="002A5E0A">
      <w:pPr>
        <w:rPr>
          <w:sz w:val="36"/>
          <w:szCs w:val="36"/>
        </w:rPr>
      </w:pPr>
    </w:p>
    <w:p w14:paraId="1BFA7440" w14:textId="77777777" w:rsidR="002A5E0A" w:rsidRPr="00434029" w:rsidRDefault="002A5E0A" w:rsidP="002A5E0A">
      <w:pPr>
        <w:autoSpaceDE w:val="0"/>
        <w:autoSpaceDN w:val="0"/>
        <w:adjustRightInd w:val="0"/>
        <w:rPr>
          <w:rFonts w:ascii="AdvTT99c4c969" w:hAnsi="AdvTT99c4c969" w:cs="AdvTT99c4c969"/>
          <w:b/>
          <w:color w:val="131413"/>
          <w:sz w:val="28"/>
          <w:szCs w:val="28"/>
        </w:rPr>
      </w:pPr>
      <w:r w:rsidRPr="00434029">
        <w:rPr>
          <w:rFonts w:ascii="AdvTT99c4c969" w:hAnsi="AdvTT99c4c969" w:cs="AdvTT99c4c969"/>
          <w:b/>
          <w:color w:val="131413"/>
          <w:sz w:val="28"/>
          <w:szCs w:val="28"/>
        </w:rPr>
        <w:t>References</w:t>
      </w:r>
    </w:p>
    <w:p w14:paraId="724A795D" w14:textId="77777777" w:rsidR="002A5E0A" w:rsidRDefault="002A5E0A" w:rsidP="002A5E0A">
      <w:pPr>
        <w:autoSpaceDE w:val="0"/>
        <w:autoSpaceDN w:val="0"/>
        <w:adjustRightInd w:val="0"/>
        <w:rPr>
          <w:rFonts w:ascii="AdvTTb5929f4c" w:hAnsi="AdvTTb5929f4c" w:cs="AdvTTb5929f4c"/>
          <w:color w:val="131413"/>
          <w:sz w:val="15"/>
          <w:szCs w:val="15"/>
        </w:rPr>
      </w:pPr>
    </w:p>
    <w:p w14:paraId="07C53208" w14:textId="6E451227" w:rsidR="002A5E0A" w:rsidRPr="00434029" w:rsidRDefault="002A5E0A" w:rsidP="002A5E0A">
      <w:pPr>
        <w:autoSpaceDE w:val="0"/>
        <w:autoSpaceDN w:val="0"/>
        <w:adjustRightInd w:val="0"/>
        <w:rPr>
          <w:rFonts w:ascii="Arial Rounded MT Bold" w:hAnsi="Arial Rounded MT Bold" w:cs="AdvTTb5929f4c"/>
          <w:color w:val="131413"/>
          <w:sz w:val="18"/>
          <w:szCs w:val="18"/>
        </w:rPr>
      </w:pPr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35. Jain S, Williams DJ, Arnold SR,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Ampofo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K,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Bramley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AM, Reed C, et al.</w:t>
      </w:r>
      <w:r w:rsidR="008B198F"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</w:t>
      </w:r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Community-acquired pneumonia requiring hospitalization among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U.S.children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. N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Engl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J Med. 2015</w:t>
      </w:r>
      <w:proofErr w:type="gram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;372</w:t>
      </w:r>
      <w:proofErr w:type="gram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(9):835</w:t>
      </w:r>
      <w:r w:rsidRPr="00434029">
        <w:rPr>
          <w:rFonts w:ascii="Arial Rounded MT Bold" w:eastAsia="AdvTTb5929f4c+20" w:hAnsi="Arial Rounded MT Bold" w:cs="AdvTTb5929f4c+20"/>
          <w:color w:val="131413"/>
          <w:sz w:val="18"/>
          <w:szCs w:val="18"/>
        </w:rPr>
        <w:t>–</w:t>
      </w:r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45.</w:t>
      </w:r>
    </w:p>
    <w:p w14:paraId="2336F083" w14:textId="77777777" w:rsidR="00482699" w:rsidRPr="00434029" w:rsidRDefault="00482699" w:rsidP="002A5E0A">
      <w:pPr>
        <w:autoSpaceDE w:val="0"/>
        <w:autoSpaceDN w:val="0"/>
        <w:adjustRightInd w:val="0"/>
        <w:rPr>
          <w:rFonts w:ascii="Arial Rounded MT Bold" w:hAnsi="Arial Rounded MT Bold" w:cs="AdvTTb5929f4c"/>
          <w:color w:val="131413"/>
          <w:sz w:val="18"/>
          <w:szCs w:val="18"/>
        </w:rPr>
      </w:pPr>
    </w:p>
    <w:p w14:paraId="7BE893D1" w14:textId="4E03DFAA" w:rsidR="002A5E0A" w:rsidRPr="00434029" w:rsidRDefault="002A5E0A" w:rsidP="002A5E0A">
      <w:pPr>
        <w:autoSpaceDE w:val="0"/>
        <w:autoSpaceDN w:val="0"/>
        <w:adjustRightInd w:val="0"/>
        <w:rPr>
          <w:rFonts w:ascii="Arial Rounded MT Bold" w:hAnsi="Arial Rounded MT Bold" w:cs="AdvTTb5929f4c"/>
          <w:color w:val="131413"/>
          <w:sz w:val="18"/>
          <w:szCs w:val="18"/>
        </w:rPr>
      </w:pPr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36. McCracken JP,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Arvelo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W, Ortiz J, Reyes L, Gray J, Estevez A, et al.</w:t>
      </w:r>
      <w:r w:rsidR="006F6AD5"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</w:t>
      </w:r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Comparative epidemiology of human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metapneumovirus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- and respiratory</w:t>
      </w:r>
      <w:r w:rsidR="006F6AD5"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</w:t>
      </w:r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syncytial virus-associated hospitalizations in Guatemala. </w:t>
      </w:r>
      <w:proofErr w:type="gram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Influenza Other</w:t>
      </w:r>
      <w:r w:rsidR="006F6AD5"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Respi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Viruses.</w:t>
      </w:r>
      <w:proofErr w:type="gram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2014</w:t>
      </w:r>
      <w:proofErr w:type="gram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;8</w:t>
      </w:r>
      <w:proofErr w:type="gram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(4):414</w:t>
      </w:r>
      <w:r w:rsidRPr="00434029">
        <w:rPr>
          <w:rFonts w:ascii="Arial Rounded MT Bold" w:eastAsia="AdvTTb5929f4c+20" w:hAnsi="Arial Rounded MT Bold" w:cs="AdvTTb5929f4c+20"/>
          <w:color w:val="131413"/>
          <w:sz w:val="18"/>
          <w:szCs w:val="18"/>
        </w:rPr>
        <w:t>–</w:t>
      </w:r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21.</w:t>
      </w:r>
    </w:p>
    <w:p w14:paraId="0DB5A7E9" w14:textId="77777777" w:rsidR="00482699" w:rsidRPr="00434029" w:rsidRDefault="00482699" w:rsidP="002A5E0A">
      <w:pPr>
        <w:autoSpaceDE w:val="0"/>
        <w:autoSpaceDN w:val="0"/>
        <w:adjustRightInd w:val="0"/>
        <w:rPr>
          <w:rFonts w:ascii="Arial Rounded MT Bold" w:hAnsi="Arial Rounded MT Bold" w:cs="Arial"/>
          <w:color w:val="131413"/>
          <w:sz w:val="18"/>
          <w:szCs w:val="18"/>
        </w:rPr>
      </w:pPr>
    </w:p>
    <w:p w14:paraId="247BAE91" w14:textId="77777777" w:rsidR="002A5E0A" w:rsidRPr="00434029" w:rsidRDefault="002A5E0A" w:rsidP="002A5E0A">
      <w:pPr>
        <w:autoSpaceDE w:val="0"/>
        <w:autoSpaceDN w:val="0"/>
        <w:adjustRightInd w:val="0"/>
        <w:rPr>
          <w:rFonts w:ascii="Arial Rounded MT Bold" w:hAnsi="Arial Rounded MT Bold" w:cs="AdvTTb5929f4c"/>
          <w:color w:val="131413"/>
          <w:sz w:val="18"/>
          <w:szCs w:val="18"/>
        </w:rPr>
      </w:pPr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37. Moe N,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Stenseng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IH,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Krokstad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S, Christensen A,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Skanke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LH,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Risnes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KR, et al. The</w:t>
      </w:r>
    </w:p>
    <w:p w14:paraId="5A7CF233" w14:textId="49DE5657" w:rsidR="002A5E0A" w:rsidRPr="00434029" w:rsidRDefault="002A5E0A" w:rsidP="002A5E0A">
      <w:pPr>
        <w:autoSpaceDE w:val="0"/>
        <w:autoSpaceDN w:val="0"/>
        <w:adjustRightInd w:val="0"/>
        <w:rPr>
          <w:rFonts w:ascii="Arial Rounded MT Bold" w:hAnsi="Arial Rounded MT Bold" w:cs="AdvTTb5929f4c"/>
          <w:color w:val="131413"/>
          <w:sz w:val="18"/>
          <w:szCs w:val="18"/>
        </w:rPr>
      </w:pPr>
      <w:proofErr w:type="gram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burden</w:t>
      </w:r>
      <w:proofErr w:type="gram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of human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Metapneumovirus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and respiratory syncytial virus infections in</w:t>
      </w:r>
      <w:r w:rsidR="00EA5799"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</w:t>
      </w:r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hospitalized Norwegian children. J Infect Dis. 2017</w:t>
      </w:r>
      <w:proofErr w:type="gram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;216</w:t>
      </w:r>
      <w:proofErr w:type="gram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(1):110</w:t>
      </w:r>
      <w:r w:rsidRPr="00434029">
        <w:rPr>
          <w:rFonts w:ascii="Arial Rounded MT Bold" w:eastAsia="AdvTTb5929f4c+20" w:hAnsi="Arial Rounded MT Bold" w:cs="AdvTTb5929f4c+20"/>
          <w:color w:val="131413"/>
          <w:sz w:val="18"/>
          <w:szCs w:val="18"/>
        </w:rPr>
        <w:t>–</w:t>
      </w:r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6.</w:t>
      </w:r>
    </w:p>
    <w:p w14:paraId="0CF752B7" w14:textId="77777777" w:rsidR="00482699" w:rsidRPr="00434029" w:rsidRDefault="00482699" w:rsidP="002A5E0A">
      <w:pPr>
        <w:autoSpaceDE w:val="0"/>
        <w:autoSpaceDN w:val="0"/>
        <w:adjustRightInd w:val="0"/>
        <w:rPr>
          <w:rFonts w:ascii="Arial Rounded MT Bold" w:hAnsi="Arial Rounded MT Bold" w:cs="AdvTTb5929f4c"/>
          <w:color w:val="131413"/>
          <w:sz w:val="18"/>
          <w:szCs w:val="18"/>
        </w:rPr>
      </w:pPr>
      <w:bookmarkStart w:id="0" w:name="_GoBack"/>
      <w:bookmarkEnd w:id="0"/>
    </w:p>
    <w:p w14:paraId="54F5BABF" w14:textId="6B7850E4" w:rsidR="002A5E0A" w:rsidRPr="00434029" w:rsidRDefault="002A5E0A" w:rsidP="002A5E0A">
      <w:pPr>
        <w:autoSpaceDE w:val="0"/>
        <w:autoSpaceDN w:val="0"/>
        <w:adjustRightInd w:val="0"/>
        <w:rPr>
          <w:rFonts w:ascii="Arial Rounded MT Bold" w:hAnsi="Arial Rounded MT Bold" w:cs="AdvTTb5929f4c"/>
          <w:color w:val="131413"/>
          <w:sz w:val="18"/>
          <w:szCs w:val="18"/>
        </w:rPr>
      </w:pPr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38. Schuster JE,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Khuri-Bulos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N,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Faouri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S,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Shehabi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A, Johnson M, Wang L, et al.</w:t>
      </w:r>
      <w:r w:rsidR="005A6A8F"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</w:t>
      </w:r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Human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Metapneumovirus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infection in Jordanian children: epidemiology</w:t>
      </w:r>
      <w:r w:rsidR="005A6A8F"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</w:t>
      </w:r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and risk factors for severe disease.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Pediatr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Infect Dis J. 2015</w:t>
      </w:r>
      <w:proofErr w:type="gram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;34</w:t>
      </w:r>
      <w:proofErr w:type="gram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(12):1335</w:t>
      </w:r>
      <w:r w:rsidRPr="00434029">
        <w:rPr>
          <w:rFonts w:ascii="Arial Rounded MT Bold" w:eastAsia="AdvTTb5929f4c+20" w:hAnsi="Arial Rounded MT Bold" w:cs="AdvTTb5929f4c+20"/>
          <w:color w:val="131413"/>
          <w:sz w:val="18"/>
          <w:szCs w:val="18"/>
        </w:rPr>
        <w:t>–</w:t>
      </w:r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41.</w:t>
      </w:r>
    </w:p>
    <w:p w14:paraId="072CEB62" w14:textId="77777777" w:rsidR="00482699" w:rsidRPr="00434029" w:rsidRDefault="00482699" w:rsidP="002A5E0A">
      <w:pPr>
        <w:autoSpaceDE w:val="0"/>
        <w:autoSpaceDN w:val="0"/>
        <w:adjustRightInd w:val="0"/>
        <w:rPr>
          <w:rFonts w:ascii="Arial Rounded MT Bold" w:hAnsi="Arial Rounded MT Bold" w:cs="AdvTTb5929f4c"/>
          <w:color w:val="131413"/>
          <w:sz w:val="18"/>
          <w:szCs w:val="18"/>
        </w:rPr>
      </w:pPr>
    </w:p>
    <w:p w14:paraId="345C78C3" w14:textId="115FB92F" w:rsidR="002A5E0A" w:rsidRPr="00434029" w:rsidRDefault="002A5E0A" w:rsidP="002A5E0A">
      <w:pPr>
        <w:autoSpaceDE w:val="0"/>
        <w:autoSpaceDN w:val="0"/>
        <w:adjustRightInd w:val="0"/>
        <w:rPr>
          <w:rFonts w:ascii="Arial Rounded MT Bold" w:hAnsi="Arial Rounded MT Bold" w:cs="AdvTTb5929f4c"/>
          <w:color w:val="131413"/>
          <w:sz w:val="18"/>
          <w:szCs w:val="18"/>
        </w:rPr>
      </w:pPr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39.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Reiche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J, Jacobsen S,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Neubauer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K,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Hafemann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S,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Nitsche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A,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Milde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J, et al.</w:t>
      </w:r>
      <w:r w:rsidR="00E62E72"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</w:t>
      </w:r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Human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metapneumovirus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: insights from a ten-year molecular and</w:t>
      </w:r>
      <w:r w:rsidR="00E62E72"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</w:t>
      </w:r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epidemiological analysis in Germany. </w:t>
      </w:r>
      <w:proofErr w:type="spellStart"/>
      <w:proofErr w:type="gram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PLoS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One.</w:t>
      </w:r>
      <w:proofErr w:type="gram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2014</w:t>
      </w:r>
      <w:proofErr w:type="gram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;9</w:t>
      </w:r>
      <w:proofErr w:type="gram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(2):e88342.</w:t>
      </w:r>
    </w:p>
    <w:p w14:paraId="614ECB38" w14:textId="77777777" w:rsidR="00482699" w:rsidRPr="00434029" w:rsidRDefault="00482699" w:rsidP="002A5E0A">
      <w:pPr>
        <w:autoSpaceDE w:val="0"/>
        <w:autoSpaceDN w:val="0"/>
        <w:adjustRightInd w:val="0"/>
        <w:rPr>
          <w:rFonts w:ascii="Arial Rounded MT Bold" w:hAnsi="Arial Rounded MT Bold" w:cs="AdvTTb5929f4c"/>
          <w:color w:val="131413"/>
          <w:sz w:val="18"/>
          <w:szCs w:val="18"/>
        </w:rPr>
      </w:pPr>
    </w:p>
    <w:p w14:paraId="5A9192A0" w14:textId="77777777" w:rsidR="002A5E0A" w:rsidRPr="00434029" w:rsidRDefault="002A5E0A" w:rsidP="002A5E0A">
      <w:pPr>
        <w:autoSpaceDE w:val="0"/>
        <w:autoSpaceDN w:val="0"/>
        <w:adjustRightInd w:val="0"/>
        <w:rPr>
          <w:rFonts w:ascii="Arial Rounded MT Bold" w:hAnsi="Arial Rounded MT Bold" w:cs="AdvTTb5929f4c"/>
          <w:color w:val="131413"/>
          <w:sz w:val="18"/>
          <w:szCs w:val="18"/>
        </w:rPr>
      </w:pPr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40.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Marcone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DN, Durand LO,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Azziz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-Baumgartner E,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Vidaurreta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S,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Ekstrom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J,</w:t>
      </w:r>
    </w:p>
    <w:p w14:paraId="1B16EFEA" w14:textId="3AD1D21D" w:rsidR="002A5E0A" w:rsidRPr="00434029" w:rsidRDefault="002A5E0A" w:rsidP="002A5E0A">
      <w:pPr>
        <w:autoSpaceDE w:val="0"/>
        <w:autoSpaceDN w:val="0"/>
        <w:adjustRightInd w:val="0"/>
        <w:rPr>
          <w:rFonts w:ascii="Arial Rounded MT Bold" w:hAnsi="Arial Rounded MT Bold" w:cs="AdvTTb5929f4c"/>
          <w:color w:val="131413"/>
          <w:sz w:val="18"/>
          <w:szCs w:val="18"/>
        </w:rPr>
      </w:pP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Carballal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G, et al. Incidence of viral respiratory infections in a prospective</w:t>
      </w:r>
      <w:r w:rsidR="00E83A9E"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</w:t>
      </w:r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cohort of outpatient and hospitalized children aged &lt;/=5 years and its</w:t>
      </w:r>
      <w:r w:rsidR="00E83A9E"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</w:t>
      </w:r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associated cost in Buenos Aires, Argentina. BMC Infect Dis. 2015</w:t>
      </w:r>
      <w:proofErr w:type="gram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;15:447</w:t>
      </w:r>
      <w:proofErr w:type="gram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.</w:t>
      </w:r>
    </w:p>
    <w:p w14:paraId="26D6FB29" w14:textId="77777777" w:rsidR="00482699" w:rsidRPr="00434029" w:rsidRDefault="00482699" w:rsidP="002A5E0A">
      <w:pPr>
        <w:autoSpaceDE w:val="0"/>
        <w:autoSpaceDN w:val="0"/>
        <w:adjustRightInd w:val="0"/>
        <w:rPr>
          <w:rFonts w:ascii="Arial Rounded MT Bold" w:hAnsi="Arial Rounded MT Bold" w:cs="AdvTTb5929f4c"/>
          <w:color w:val="131413"/>
          <w:sz w:val="18"/>
          <w:szCs w:val="18"/>
        </w:rPr>
      </w:pPr>
    </w:p>
    <w:p w14:paraId="6324967A" w14:textId="5F4064F5" w:rsidR="002A5E0A" w:rsidRPr="00434029" w:rsidRDefault="002A5E0A" w:rsidP="00000694">
      <w:pPr>
        <w:autoSpaceDE w:val="0"/>
        <w:autoSpaceDN w:val="0"/>
        <w:adjustRightInd w:val="0"/>
        <w:rPr>
          <w:rFonts w:ascii="Arial Rounded MT Bold" w:hAnsi="Arial Rounded MT Bold" w:cs="AdvTTb5929f4c"/>
          <w:color w:val="131413"/>
          <w:sz w:val="18"/>
          <w:szCs w:val="18"/>
        </w:rPr>
      </w:pPr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41. Krishnan A, Kumar R,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Broor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S,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Gopal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G,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Saha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S,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Amarchand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R, et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al.Epidemiology</w:t>
      </w:r>
      <w:proofErr w:type="spell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of viral acute lower respiratory infections in a </w:t>
      </w:r>
      <w:proofErr w:type="spell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communitybased</w:t>
      </w:r>
      <w:proofErr w:type="spellEnd"/>
      <w:r w:rsidR="00000694"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</w:t>
      </w:r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cohort of rural north Indian children. </w:t>
      </w:r>
      <w:proofErr w:type="gram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J Glob Health.</w:t>
      </w:r>
      <w:proofErr w:type="gram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 xml:space="preserve"> 2019</w:t>
      </w:r>
      <w:proofErr w:type="gramStart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;9</w:t>
      </w:r>
      <w:proofErr w:type="gramEnd"/>
      <w:r w:rsidRPr="00434029">
        <w:rPr>
          <w:rFonts w:ascii="Arial Rounded MT Bold" w:hAnsi="Arial Rounded MT Bold" w:cs="AdvTTb5929f4c"/>
          <w:color w:val="131413"/>
          <w:sz w:val="18"/>
          <w:szCs w:val="18"/>
        </w:rPr>
        <w:t>(1):010433.</w:t>
      </w:r>
    </w:p>
    <w:sectPr w:rsidR="002A5E0A" w:rsidRPr="00434029" w:rsidSect="00BD0C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99c4c96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AdvTTb5929f4c+2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B22"/>
    <w:rsid w:val="00000694"/>
    <w:rsid w:val="00043B22"/>
    <w:rsid w:val="00053568"/>
    <w:rsid w:val="0007734D"/>
    <w:rsid w:val="000F6580"/>
    <w:rsid w:val="00146C0A"/>
    <w:rsid w:val="001C62B1"/>
    <w:rsid w:val="00205D7D"/>
    <w:rsid w:val="0022549E"/>
    <w:rsid w:val="00231571"/>
    <w:rsid w:val="0024558F"/>
    <w:rsid w:val="002A5E0A"/>
    <w:rsid w:val="002C386D"/>
    <w:rsid w:val="003618E1"/>
    <w:rsid w:val="003A288E"/>
    <w:rsid w:val="003D6D81"/>
    <w:rsid w:val="00434029"/>
    <w:rsid w:val="00464AB9"/>
    <w:rsid w:val="00482699"/>
    <w:rsid w:val="00487AD1"/>
    <w:rsid w:val="004D1D1E"/>
    <w:rsid w:val="00563125"/>
    <w:rsid w:val="005A6A8F"/>
    <w:rsid w:val="005B0CF3"/>
    <w:rsid w:val="00616D7A"/>
    <w:rsid w:val="006B3F0E"/>
    <w:rsid w:val="006F6AD5"/>
    <w:rsid w:val="00773FC9"/>
    <w:rsid w:val="007760D1"/>
    <w:rsid w:val="00822462"/>
    <w:rsid w:val="0085751A"/>
    <w:rsid w:val="008B198F"/>
    <w:rsid w:val="0093015C"/>
    <w:rsid w:val="00991D01"/>
    <w:rsid w:val="00A23795"/>
    <w:rsid w:val="00A32DAB"/>
    <w:rsid w:val="00A61F8F"/>
    <w:rsid w:val="00A75D9C"/>
    <w:rsid w:val="00AB136A"/>
    <w:rsid w:val="00B24715"/>
    <w:rsid w:val="00BB0B6D"/>
    <w:rsid w:val="00BC6432"/>
    <w:rsid w:val="00BD0C26"/>
    <w:rsid w:val="00C515F8"/>
    <w:rsid w:val="00CF2F4A"/>
    <w:rsid w:val="00D1631F"/>
    <w:rsid w:val="00D37417"/>
    <w:rsid w:val="00D37731"/>
    <w:rsid w:val="00DB6987"/>
    <w:rsid w:val="00E30C79"/>
    <w:rsid w:val="00E3700D"/>
    <w:rsid w:val="00E47D61"/>
    <w:rsid w:val="00E62E72"/>
    <w:rsid w:val="00E83A9E"/>
    <w:rsid w:val="00EA5799"/>
    <w:rsid w:val="00EC437D"/>
    <w:rsid w:val="00EE3416"/>
    <w:rsid w:val="00FA1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EE3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B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B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B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B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94</Words>
  <Characters>2819</Characters>
  <Application>Microsoft Office Word</Application>
  <DocSecurity>0</DocSecurity>
  <Lines>23</Lines>
  <Paragraphs>6</Paragraphs>
  <ScaleCrop>false</ScaleCrop>
  <Company/>
  <LinksUpToDate>false</LinksUpToDate>
  <CharactersWithSpaces>3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lyn Kamau</dc:creator>
  <cp:keywords/>
  <dc:description/>
  <cp:lastModifiedBy>Pis-an, Girly</cp:lastModifiedBy>
  <cp:revision>26</cp:revision>
  <dcterms:created xsi:type="dcterms:W3CDTF">2019-07-29T05:43:00Z</dcterms:created>
  <dcterms:modified xsi:type="dcterms:W3CDTF">2019-12-29T09:53:00Z</dcterms:modified>
</cp:coreProperties>
</file>